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B1531" w14:textId="3DCF1C72" w:rsidR="007C1C96" w:rsidRPr="007C1C96" w:rsidRDefault="007C1C9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C1C96">
        <w:rPr>
          <w:rFonts w:ascii="Times New Roman" w:hAnsi="Times New Roman" w:cs="Times New Roman"/>
          <w:sz w:val="24"/>
          <w:szCs w:val="24"/>
          <w:lang w:val="en-GB"/>
        </w:rPr>
        <w:t>Full list of investigated variable in the systematic review on ALPPS/PVE in children (Fuchs et al.)</w:t>
      </w:r>
    </w:p>
    <w:p w14:paraId="08DEB52B" w14:textId="54D99C39" w:rsidR="00132690" w:rsidRPr="007C1C96" w:rsidRDefault="0013269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C1C96">
        <w:rPr>
          <w:rFonts w:ascii="Times New Roman" w:hAnsi="Times New Roman" w:cs="Times New Roman"/>
          <w:sz w:val="24"/>
          <w:szCs w:val="24"/>
          <w:lang w:val="en-GB"/>
        </w:rPr>
        <w:t>Authors</w:t>
      </w:r>
    </w:p>
    <w:p w14:paraId="09959CCD" w14:textId="7960D780" w:rsidR="00132690" w:rsidRPr="007C1C96" w:rsidRDefault="0013269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C1C96">
        <w:rPr>
          <w:rFonts w:ascii="Times New Roman" w:hAnsi="Times New Roman" w:cs="Times New Roman"/>
          <w:sz w:val="24"/>
          <w:szCs w:val="24"/>
          <w:lang w:val="en-GB"/>
        </w:rPr>
        <w:t xml:space="preserve">Year of publication </w:t>
      </w:r>
    </w:p>
    <w:p w14:paraId="67301EDA" w14:textId="3F8931FF" w:rsidR="00132690" w:rsidRPr="007C1C96" w:rsidRDefault="0013269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C1C96">
        <w:rPr>
          <w:rFonts w:ascii="Times New Roman" w:hAnsi="Times New Roman" w:cs="Times New Roman"/>
          <w:sz w:val="24"/>
          <w:szCs w:val="24"/>
          <w:lang w:val="en-GB"/>
        </w:rPr>
        <w:t>Location</w:t>
      </w:r>
      <w:r w:rsidR="007C1C96">
        <w:rPr>
          <w:rFonts w:ascii="Times New Roman" w:hAnsi="Times New Roman" w:cs="Times New Roman"/>
          <w:sz w:val="24"/>
          <w:szCs w:val="24"/>
          <w:lang w:val="en-GB"/>
        </w:rPr>
        <w:t>/Country</w:t>
      </w:r>
    </w:p>
    <w:p w14:paraId="36DE17BD" w14:textId="0144C899" w:rsidR="00132690" w:rsidRPr="007C1C96" w:rsidRDefault="0013269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C1C96">
        <w:rPr>
          <w:rFonts w:ascii="Times New Roman" w:hAnsi="Times New Roman" w:cs="Times New Roman"/>
          <w:sz w:val="24"/>
          <w:szCs w:val="24"/>
          <w:lang w:val="en-GB"/>
        </w:rPr>
        <w:t>Patient age</w:t>
      </w:r>
    </w:p>
    <w:p w14:paraId="46D04ADB" w14:textId="2CA7FF7A" w:rsidR="00132690" w:rsidRPr="007C1C96" w:rsidRDefault="0013269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C1C96">
        <w:rPr>
          <w:rFonts w:ascii="Times New Roman" w:hAnsi="Times New Roman" w:cs="Times New Roman"/>
          <w:sz w:val="24"/>
          <w:szCs w:val="24"/>
          <w:lang w:val="en-GB"/>
        </w:rPr>
        <w:t>Gender</w:t>
      </w:r>
    </w:p>
    <w:p w14:paraId="4400C1A3" w14:textId="327248AB" w:rsidR="00132690" w:rsidRPr="007C1C96" w:rsidRDefault="0013269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C1C96">
        <w:rPr>
          <w:rFonts w:ascii="Times New Roman" w:hAnsi="Times New Roman" w:cs="Times New Roman"/>
          <w:sz w:val="24"/>
          <w:szCs w:val="24"/>
          <w:lang w:val="en-GB"/>
        </w:rPr>
        <w:t>Symptoms before surgery</w:t>
      </w:r>
    </w:p>
    <w:p w14:paraId="655AA794" w14:textId="31D238EF" w:rsidR="00132690" w:rsidRPr="007C1C96" w:rsidRDefault="0013269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C1C96">
        <w:rPr>
          <w:rFonts w:ascii="Times New Roman" w:hAnsi="Times New Roman" w:cs="Times New Roman"/>
          <w:sz w:val="24"/>
          <w:szCs w:val="24"/>
          <w:lang w:val="en-GB"/>
        </w:rPr>
        <w:t>Body weight</w:t>
      </w:r>
    </w:p>
    <w:p w14:paraId="68DEF806" w14:textId="7875C7DD" w:rsidR="00132690" w:rsidRPr="007C1C96" w:rsidRDefault="0013269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C1C96">
        <w:rPr>
          <w:rFonts w:ascii="Times New Roman" w:hAnsi="Times New Roman" w:cs="Times New Roman"/>
          <w:sz w:val="24"/>
          <w:szCs w:val="24"/>
          <w:lang w:val="en-GB"/>
        </w:rPr>
        <w:t>Body height</w:t>
      </w:r>
    </w:p>
    <w:p w14:paraId="59815EC5" w14:textId="04108F8F" w:rsidR="00132690" w:rsidRPr="007C1C96" w:rsidRDefault="0013269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C1C96">
        <w:rPr>
          <w:rFonts w:ascii="Times New Roman" w:hAnsi="Times New Roman" w:cs="Times New Roman"/>
          <w:sz w:val="24"/>
          <w:szCs w:val="24"/>
          <w:lang w:val="en-GB"/>
        </w:rPr>
        <w:t>Preoperative AFP</w:t>
      </w:r>
    </w:p>
    <w:p w14:paraId="0A60019F" w14:textId="1F6BD221" w:rsidR="00132690" w:rsidRPr="007C1C96" w:rsidRDefault="0013269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C1C96">
        <w:rPr>
          <w:rFonts w:ascii="Times New Roman" w:hAnsi="Times New Roman" w:cs="Times New Roman"/>
          <w:sz w:val="24"/>
          <w:szCs w:val="24"/>
          <w:lang w:val="en-GB"/>
        </w:rPr>
        <w:t>Preoperative imaging diagnostic</w:t>
      </w:r>
    </w:p>
    <w:p w14:paraId="0668F204" w14:textId="273BAA92" w:rsidR="00132690" w:rsidRPr="007C1C96" w:rsidRDefault="0013269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C1C96">
        <w:rPr>
          <w:rFonts w:ascii="Times New Roman" w:hAnsi="Times New Roman" w:cs="Times New Roman"/>
          <w:sz w:val="24"/>
          <w:szCs w:val="24"/>
          <w:lang w:val="en-GB"/>
        </w:rPr>
        <w:t>Affected segments</w:t>
      </w:r>
    </w:p>
    <w:p w14:paraId="370B72C3" w14:textId="147ECE98" w:rsidR="00132690" w:rsidRPr="007C1C96" w:rsidRDefault="0013269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C1C96">
        <w:rPr>
          <w:rFonts w:ascii="Times New Roman" w:hAnsi="Times New Roman" w:cs="Times New Roman"/>
          <w:sz w:val="24"/>
          <w:szCs w:val="24"/>
          <w:lang w:val="en-GB"/>
        </w:rPr>
        <w:t>PRETEXT</w:t>
      </w:r>
    </w:p>
    <w:p w14:paraId="5FC85543" w14:textId="09E9DBB9" w:rsidR="00132690" w:rsidRPr="007C1C96" w:rsidRDefault="007C1C96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Histologic d</w:t>
      </w:r>
      <w:r w:rsidR="00132690" w:rsidRPr="007C1C96">
        <w:rPr>
          <w:rFonts w:ascii="Times New Roman" w:hAnsi="Times New Roman" w:cs="Times New Roman"/>
          <w:sz w:val="24"/>
          <w:szCs w:val="24"/>
          <w:lang w:val="en-GB"/>
        </w:rPr>
        <w:t>iagnosis</w:t>
      </w:r>
    </w:p>
    <w:p w14:paraId="3F811C6D" w14:textId="5A39FE85" w:rsidR="00132690" w:rsidRPr="007C1C96" w:rsidRDefault="0013269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C1C96">
        <w:rPr>
          <w:rFonts w:ascii="Times New Roman" w:hAnsi="Times New Roman" w:cs="Times New Roman"/>
          <w:sz w:val="24"/>
          <w:szCs w:val="24"/>
          <w:lang w:val="en-GB"/>
        </w:rPr>
        <w:t>Treatment before ALPPS or PVE</w:t>
      </w:r>
    </w:p>
    <w:p w14:paraId="7DE62741" w14:textId="7F21A910" w:rsidR="00132690" w:rsidRPr="007C1C96" w:rsidRDefault="0013269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C1C96">
        <w:rPr>
          <w:rFonts w:ascii="Times New Roman" w:hAnsi="Times New Roman" w:cs="Times New Roman"/>
          <w:sz w:val="24"/>
          <w:szCs w:val="24"/>
          <w:lang w:val="en-GB"/>
        </w:rPr>
        <w:t>FLR/TLV before ALPPS/PVE</w:t>
      </w:r>
    </w:p>
    <w:p w14:paraId="495FD6C7" w14:textId="50CB20C6" w:rsidR="00132690" w:rsidRPr="007C1C96" w:rsidRDefault="0013269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C1C96">
        <w:rPr>
          <w:rFonts w:ascii="Times New Roman" w:hAnsi="Times New Roman" w:cs="Times New Roman"/>
          <w:sz w:val="24"/>
          <w:szCs w:val="24"/>
          <w:lang w:val="en-GB"/>
        </w:rPr>
        <w:t>Operation time ALPPS stage 1</w:t>
      </w:r>
    </w:p>
    <w:p w14:paraId="1BB52EB0" w14:textId="0FA3AF99" w:rsidR="00132690" w:rsidRPr="007C1C96" w:rsidRDefault="0013269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C1C96">
        <w:rPr>
          <w:rFonts w:ascii="Times New Roman" w:hAnsi="Times New Roman" w:cs="Times New Roman"/>
          <w:sz w:val="24"/>
          <w:szCs w:val="24"/>
          <w:lang w:val="en-GB"/>
        </w:rPr>
        <w:t>Blood loss stage 1</w:t>
      </w:r>
    </w:p>
    <w:p w14:paraId="15942D04" w14:textId="7C90060A" w:rsidR="00132690" w:rsidRPr="007C1C96" w:rsidRDefault="0013269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C1C96">
        <w:rPr>
          <w:rFonts w:ascii="Times New Roman" w:hAnsi="Times New Roman" w:cs="Times New Roman"/>
          <w:sz w:val="24"/>
          <w:szCs w:val="24"/>
          <w:lang w:val="en-GB"/>
        </w:rPr>
        <w:t>Complications stage 1/ PVE</w:t>
      </w:r>
    </w:p>
    <w:p w14:paraId="31EA7B32" w14:textId="5E2248EB" w:rsidR="005F2D47" w:rsidRPr="007C1C96" w:rsidRDefault="005F2D47" w:rsidP="005F2D4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C1C96">
        <w:rPr>
          <w:rFonts w:ascii="Times New Roman" w:hAnsi="Times New Roman" w:cs="Times New Roman"/>
          <w:sz w:val="24"/>
          <w:szCs w:val="24"/>
          <w:lang w:val="en-GB"/>
        </w:rPr>
        <w:t>FLR/TLV after first stage ALPPS/PVE</w:t>
      </w:r>
    </w:p>
    <w:p w14:paraId="64544160" w14:textId="42F42CD7" w:rsidR="005F2D47" w:rsidRPr="007C1C96" w:rsidRDefault="005F2D47" w:rsidP="005F2D4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C1C96">
        <w:rPr>
          <w:rFonts w:ascii="Times New Roman" w:hAnsi="Times New Roman" w:cs="Times New Roman"/>
          <w:sz w:val="24"/>
          <w:szCs w:val="24"/>
          <w:lang w:val="en-GB"/>
        </w:rPr>
        <w:t>Increas</w:t>
      </w:r>
      <w:r w:rsidR="007C1C96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7C1C96">
        <w:rPr>
          <w:rFonts w:ascii="Times New Roman" w:hAnsi="Times New Roman" w:cs="Times New Roman"/>
          <w:sz w:val="24"/>
          <w:szCs w:val="24"/>
          <w:lang w:val="en-GB"/>
        </w:rPr>
        <w:t xml:space="preserve"> of FLR</w:t>
      </w:r>
      <w:r w:rsidR="007C1C96">
        <w:rPr>
          <w:rFonts w:ascii="Times New Roman" w:hAnsi="Times New Roman" w:cs="Times New Roman"/>
          <w:sz w:val="24"/>
          <w:szCs w:val="24"/>
          <w:lang w:val="en-GB"/>
        </w:rPr>
        <w:t xml:space="preserve"> [%]</w:t>
      </w:r>
    </w:p>
    <w:p w14:paraId="25E29145" w14:textId="6FEC7D49" w:rsidR="005F2D47" w:rsidRPr="007C1C96" w:rsidRDefault="005F2D47" w:rsidP="005F2D4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C1C96">
        <w:rPr>
          <w:rFonts w:ascii="Times New Roman" w:hAnsi="Times New Roman" w:cs="Times New Roman"/>
          <w:sz w:val="24"/>
          <w:szCs w:val="24"/>
          <w:lang w:val="en-GB"/>
        </w:rPr>
        <w:t>Days between stage 1/PVE and resection</w:t>
      </w:r>
    </w:p>
    <w:p w14:paraId="2A1DBBE5" w14:textId="5E8F5B5E" w:rsidR="005F2D47" w:rsidRPr="007C1C96" w:rsidRDefault="005F2D47" w:rsidP="005F2D4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C1C96">
        <w:rPr>
          <w:rFonts w:ascii="Times New Roman" w:hAnsi="Times New Roman" w:cs="Times New Roman"/>
          <w:sz w:val="24"/>
          <w:szCs w:val="24"/>
          <w:lang w:val="en-GB"/>
        </w:rPr>
        <w:t>Type of resection</w:t>
      </w:r>
    </w:p>
    <w:p w14:paraId="3CB11D1C" w14:textId="429BFA69" w:rsidR="005F2D47" w:rsidRPr="007C1C96" w:rsidRDefault="005F2D47" w:rsidP="005F2D4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C1C96">
        <w:rPr>
          <w:rFonts w:ascii="Times New Roman" w:hAnsi="Times New Roman" w:cs="Times New Roman"/>
          <w:sz w:val="24"/>
          <w:szCs w:val="24"/>
          <w:lang w:val="en-GB"/>
        </w:rPr>
        <w:t>Blood loss stage 2/resection</w:t>
      </w:r>
    </w:p>
    <w:p w14:paraId="74E26E6D" w14:textId="730CF9CF" w:rsidR="005F2D47" w:rsidRPr="007C1C96" w:rsidRDefault="005F2D47" w:rsidP="005F2D4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C1C96">
        <w:rPr>
          <w:rFonts w:ascii="Times New Roman" w:hAnsi="Times New Roman" w:cs="Times New Roman"/>
          <w:sz w:val="24"/>
          <w:szCs w:val="24"/>
          <w:lang w:val="en-GB"/>
        </w:rPr>
        <w:t>Complications of stage 2/resection</w:t>
      </w:r>
    </w:p>
    <w:p w14:paraId="53D86306" w14:textId="205028EA" w:rsidR="005F2D47" w:rsidRPr="007C1C96" w:rsidRDefault="005F2D47" w:rsidP="005F2D4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C1C96">
        <w:rPr>
          <w:rFonts w:ascii="Times New Roman" w:hAnsi="Times New Roman" w:cs="Times New Roman"/>
          <w:sz w:val="24"/>
          <w:szCs w:val="24"/>
          <w:lang w:val="en-GB"/>
        </w:rPr>
        <w:t xml:space="preserve">PHLF </w:t>
      </w:r>
    </w:p>
    <w:p w14:paraId="3E3E5134" w14:textId="1182C094" w:rsidR="005F2D47" w:rsidRPr="007C1C96" w:rsidRDefault="005F2D47" w:rsidP="005F2D4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C1C96">
        <w:rPr>
          <w:rFonts w:ascii="Times New Roman" w:hAnsi="Times New Roman" w:cs="Times New Roman"/>
          <w:sz w:val="24"/>
          <w:szCs w:val="24"/>
          <w:lang w:val="en-GB"/>
        </w:rPr>
        <w:t>Length of hospital stay</w:t>
      </w:r>
    </w:p>
    <w:p w14:paraId="6022B6BF" w14:textId="0533B5D9" w:rsidR="005F2D47" w:rsidRPr="007C1C96" w:rsidRDefault="005F2D47" w:rsidP="005F2D4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C1C96">
        <w:rPr>
          <w:rFonts w:ascii="Times New Roman" w:hAnsi="Times New Roman" w:cs="Times New Roman"/>
          <w:sz w:val="24"/>
          <w:szCs w:val="24"/>
          <w:lang w:val="en-GB"/>
        </w:rPr>
        <w:t>Adjuvant treatment</w:t>
      </w:r>
    </w:p>
    <w:p w14:paraId="2BD400CD" w14:textId="13384F2D" w:rsidR="005F2D47" w:rsidRPr="007C1C96" w:rsidRDefault="005F2D47" w:rsidP="005F2D4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C1C96">
        <w:rPr>
          <w:rFonts w:ascii="Times New Roman" w:hAnsi="Times New Roman" w:cs="Times New Roman"/>
          <w:sz w:val="24"/>
          <w:szCs w:val="24"/>
          <w:lang w:val="en-GB"/>
        </w:rPr>
        <w:t>Length of follow up</w:t>
      </w:r>
    </w:p>
    <w:p w14:paraId="684C5B90" w14:textId="2D6624C7" w:rsidR="00132690" w:rsidRPr="007C1C96" w:rsidRDefault="005F2D4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C1C96">
        <w:rPr>
          <w:rFonts w:ascii="Times New Roman" w:hAnsi="Times New Roman" w:cs="Times New Roman"/>
          <w:sz w:val="24"/>
          <w:szCs w:val="24"/>
          <w:lang w:val="en-GB"/>
        </w:rPr>
        <w:t>State at last follow up</w:t>
      </w:r>
    </w:p>
    <w:sectPr w:rsidR="00132690" w:rsidRPr="007C1C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690"/>
    <w:rsid w:val="00132690"/>
    <w:rsid w:val="005F2D47"/>
    <w:rsid w:val="007C1C96"/>
    <w:rsid w:val="00CB1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4EBA4A"/>
  <w15:chartTrackingRefBased/>
  <w15:docId w15:val="{86A8AC61-EC02-48C7-8431-DD8AAC01E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199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612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i Fuchs</dc:creator>
  <cp:keywords/>
  <dc:description/>
  <cp:lastModifiedBy>Juri Fuchs</cp:lastModifiedBy>
  <cp:revision>3</cp:revision>
  <dcterms:created xsi:type="dcterms:W3CDTF">2022-02-27T09:29:00Z</dcterms:created>
  <dcterms:modified xsi:type="dcterms:W3CDTF">2022-03-18T16:41:00Z</dcterms:modified>
</cp:coreProperties>
</file>